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AE434" w14:textId="439FEAE2" w:rsidR="008452EC" w:rsidRPr="00F0757F" w:rsidRDefault="008452EC" w:rsidP="008452EC">
      <w:pPr>
        <w:pStyle w:val="MDPI41tablecaption"/>
        <w:spacing w:before="0"/>
        <w:ind w:left="0"/>
        <w:jc w:val="center"/>
        <w:rPr>
          <w:szCs w:val="18"/>
        </w:rPr>
      </w:pPr>
      <w:r>
        <w:rPr>
          <w:b/>
          <w:szCs w:val="18"/>
        </w:rPr>
        <w:t xml:space="preserve">Supplementary </w:t>
      </w:r>
      <w:r w:rsidRPr="00F0757F">
        <w:rPr>
          <w:b/>
          <w:szCs w:val="18"/>
        </w:rPr>
        <w:t xml:space="preserve">Table </w:t>
      </w:r>
      <w:r>
        <w:rPr>
          <w:b/>
          <w:szCs w:val="18"/>
        </w:rPr>
        <w:t>1</w:t>
      </w:r>
      <w:r w:rsidRPr="00F0757F">
        <w:rPr>
          <w:b/>
          <w:szCs w:val="18"/>
        </w:rPr>
        <w:t>.</w:t>
      </w:r>
      <w:r w:rsidRPr="00F0757F">
        <w:rPr>
          <w:szCs w:val="18"/>
        </w:rPr>
        <w:t xml:space="preserve"> ADL scores in controls and patients with severe phenotypes or attenuated phenotypes.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1440"/>
        <w:gridCol w:w="1472"/>
        <w:gridCol w:w="1076"/>
        <w:gridCol w:w="1246"/>
        <w:gridCol w:w="1243"/>
        <w:gridCol w:w="1253"/>
        <w:gridCol w:w="1170"/>
        <w:gridCol w:w="820"/>
        <w:gridCol w:w="990"/>
        <w:gridCol w:w="180"/>
      </w:tblGrid>
      <w:tr w:rsidR="008452EC" w:rsidRPr="00F0757F" w14:paraId="14BF5ABF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15D01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9DF75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E5B27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74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BC43B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3160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7D3D5D6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Attenuated</w:t>
            </w:r>
          </w:p>
        </w:tc>
      </w:tr>
      <w:tr w:rsidR="008452EC" w:rsidRPr="00F0757F" w14:paraId="612BD91C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095D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8DC32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58D5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0C815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ER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8AC43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SC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56FFE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61B19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ER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A4DED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SC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C2748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Untreated</w:t>
            </w:r>
          </w:p>
        </w:tc>
      </w:tr>
      <w:tr w:rsidR="008452EC" w:rsidRPr="00F0757F" w14:paraId="29932E42" w14:textId="77777777" w:rsidTr="0035117E">
        <w:trPr>
          <w:gridAfter w:val="1"/>
          <w:wAfter w:w="180" w:type="dxa"/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ECD9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 of survey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2D55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AC9F4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278B2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2373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5C3FF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09F1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981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7A35D" w14:textId="77777777" w:rsidR="008452EC" w:rsidRPr="00F0757F" w:rsidRDefault="008452EC" w:rsidP="0035117E">
            <w:pPr>
              <w:pStyle w:val="Tablecontent"/>
              <w:ind w:right="67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</w:tr>
      <w:tr w:rsidR="008452EC" w:rsidRPr="00F0757F" w14:paraId="6EC1E95B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25D0A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811E9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40A35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.18 ± 4.0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8891D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1.29 ± 4.60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11307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.71 ± 4.68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39FD4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.51 ± 5.44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8E8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.57 ± 3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B4C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C533B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.79 ± 2.30*</w:t>
            </w:r>
          </w:p>
        </w:tc>
      </w:tr>
      <w:tr w:rsidR="008452EC" w:rsidRPr="00F0757F" w14:paraId="63F36938" w14:textId="77777777" w:rsidTr="0035117E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229B1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638DA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 with Cogni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FDCF5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6.41 ± 6.1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C9413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.82 ± 3.94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9540E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0.43 ± 5.32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A4494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2.90 ± 5.01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8AAD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.83 ± 2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F6E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2DF8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.68 ± 3.42</w:t>
            </w:r>
          </w:p>
        </w:tc>
      </w:tr>
      <w:tr w:rsidR="008452EC" w:rsidRPr="00F0757F" w14:paraId="007B2AD2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8794A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1CD99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92585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4.79 ± 5.5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14F55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.24 ± 3.14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5EEC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3.71 ± 7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F64EB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7.42 ± 4.05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566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.61 ± 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1593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49B6A" w14:textId="77777777" w:rsidR="008452EC" w:rsidRPr="00F0757F" w:rsidRDefault="008452EC" w:rsidP="00046003">
            <w:pPr>
              <w:pStyle w:val="Tablecontent"/>
              <w:ind w:right="163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9.26 ± 1.63***</w:t>
            </w:r>
          </w:p>
        </w:tc>
      </w:tr>
      <w:tr w:rsidR="008452EC" w:rsidRPr="00F0757F" w14:paraId="6D0FC511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670B1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DE4D5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ther MPS Symptom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09D0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3F47C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8.88 ± 5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155B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2.86 ± 4.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B3BDF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6.93 ± 7.4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9E8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1.39 ± 5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8B9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FD232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3.79 ± 4.67</w:t>
            </w:r>
          </w:p>
        </w:tc>
      </w:tr>
      <w:tr w:rsidR="008452EC" w:rsidRPr="00F0757F" w14:paraId="32AC99B4" w14:textId="77777777" w:rsidTr="0035117E">
        <w:trPr>
          <w:trHeight w:val="86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81597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-tests between treatment groups and untreat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0F16E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B1647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26B72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25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0E376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12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2E0B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289F7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0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3B442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6EE3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8452EC" w:rsidRPr="00F0757F" w14:paraId="52A60DF6" w14:textId="77777777" w:rsidTr="0035117E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1684F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B50FA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 with Cogni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5C17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FACF4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13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AFB3D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27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50A88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1E629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87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79C2B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EFF54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8452EC" w:rsidRPr="00F0757F" w14:paraId="341DD6B3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2650B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B2633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525C6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7266D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09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9E31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22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8B0E2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6A04C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43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6769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C254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8452EC" w:rsidRPr="00F0757F" w14:paraId="07416BDA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271AF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2C8C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ther MPS Symptom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9FF4E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42456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03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2B849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01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46F1C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74D8F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14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71CE6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C750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8452EC" w:rsidRPr="00F0757F" w14:paraId="42DB8E6A" w14:textId="77777777" w:rsidTr="0035117E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33E6B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-tests between ERT and HSC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E7FDE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C17D3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AF1FD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22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245D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CFA4E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B4F97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911BF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793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452EC" w:rsidRPr="00F0757F" w14:paraId="4C8F194A" w14:textId="77777777" w:rsidTr="0035117E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35471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B6E62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 with Cogni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7ED8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CE4C2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14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0BA79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E7F2F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21600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2D55E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90C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452EC" w:rsidRPr="00F0757F" w14:paraId="26CA1371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A141C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430C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30B23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F0738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14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4D074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DB534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D552D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9452F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1DC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8452EC" w:rsidRPr="00F0757F" w14:paraId="0531EA46" w14:textId="77777777" w:rsidTr="0035117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8ACE5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94AD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ther MPS Symptom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D6F44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242F1" w14:textId="77777777" w:rsidR="008452EC" w:rsidRPr="00F0757F" w:rsidRDefault="008452EC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= 0.07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EFD14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FDDD4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DE7A1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BEE9E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927" w14:textId="77777777" w:rsidR="008452EC" w:rsidRPr="00F0757F" w:rsidRDefault="008452EC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14:paraId="66F52F62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 xml:space="preserve">Note; </w:t>
      </w:r>
    </w:p>
    <w:p w14:paraId="6727A608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t-test p-values:</w:t>
      </w:r>
    </w:p>
    <w:p w14:paraId="77195C2A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 xml:space="preserve">*p &lt; 0.05 of scores compared to control. </w:t>
      </w:r>
    </w:p>
    <w:p w14:paraId="22F1C09A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 xml:space="preserve">**p &lt; 0.01 of scores compared to control. </w:t>
      </w:r>
    </w:p>
    <w:p w14:paraId="2F76ABD6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***p &lt; 0.001 of scores compared to control.</w:t>
      </w:r>
    </w:p>
    <w:p w14:paraId="76AB0D0D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bookmarkStart w:id="0" w:name="_Hlk71305172"/>
      <w:r w:rsidRPr="00F0757F">
        <w:rPr>
          <w:i w:val="0"/>
          <w:iCs/>
          <w:sz w:val="18"/>
          <w:szCs w:val="18"/>
        </w:rPr>
        <w:t>ANOVA p-values:</w:t>
      </w:r>
    </w:p>
    <w:p w14:paraId="1B20A389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Control and severe groups ERT, HSCT, untreated: “movement,” “movement with cognition,” and “cognition” p-value &lt; 0.001.</w:t>
      </w:r>
    </w:p>
    <w:p w14:paraId="4E2E8354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Severe groups ERT, HSCT, untreated: “movement” p-value = 0.18, “movement with cognition” p-value = 0.078, “cognition” p-value = 0.005, “other MPS symptoms” p-value = 0.015.</w:t>
      </w:r>
    </w:p>
    <w:p w14:paraId="69710F12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Control and attenuated groups ERT, HSCT, untreated: “movement” and “cognition” p-values &lt; 0.001, “movement with cognition” p-value = 0.55.</w:t>
      </w:r>
    </w:p>
    <w:p w14:paraId="315C1269" w14:textId="77777777" w:rsidR="008452EC" w:rsidRPr="00F0757F" w:rsidRDefault="008452EC" w:rsidP="001D5321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Attenuated groups ERT, HSCT, untreated: “movement” p-value = 0.083, “movement with cognition,” “cognition,” “other MPS symptoms” p-value &gt; 0.1</w:t>
      </w:r>
      <w:bookmarkEnd w:id="0"/>
      <w:r w:rsidRPr="00F0757F">
        <w:rPr>
          <w:i w:val="0"/>
          <w:iCs/>
          <w:sz w:val="18"/>
          <w:szCs w:val="18"/>
        </w:rPr>
        <w:t>.</w:t>
      </w:r>
    </w:p>
    <w:p w14:paraId="19A518FF" w14:textId="45F32309" w:rsidR="0060038E" w:rsidRDefault="0060038E"/>
    <w:p w14:paraId="62F38158" w14:textId="77777777" w:rsidR="00A2060E" w:rsidRDefault="00A2060E">
      <w:pPr>
        <w:rPr>
          <w:rFonts w:ascii="Palatino Linotype" w:eastAsia="Times New Roman" w:hAnsi="Palatino Linotype" w:cs="Cordia New"/>
          <w:b/>
          <w:color w:val="000000"/>
          <w:sz w:val="18"/>
          <w:szCs w:val="18"/>
          <w:lang w:eastAsia="de-DE" w:bidi="en-US"/>
        </w:rPr>
      </w:pPr>
      <w:r>
        <w:rPr>
          <w:b/>
          <w:szCs w:val="18"/>
        </w:rPr>
        <w:br w:type="page"/>
      </w:r>
    </w:p>
    <w:p w14:paraId="16748FBB" w14:textId="317EA7AE" w:rsidR="004E5866" w:rsidRPr="00F0757F" w:rsidRDefault="004E5866" w:rsidP="004E5866">
      <w:pPr>
        <w:pStyle w:val="MDPI41tablecaption"/>
        <w:spacing w:before="0"/>
        <w:ind w:left="0"/>
        <w:jc w:val="center"/>
        <w:rPr>
          <w:szCs w:val="18"/>
        </w:rPr>
      </w:pPr>
      <w:r>
        <w:rPr>
          <w:b/>
          <w:szCs w:val="18"/>
        </w:rPr>
        <w:lastRenderedPageBreak/>
        <w:t>Supplementary Table</w:t>
      </w:r>
      <w:r w:rsidRPr="00F0757F">
        <w:rPr>
          <w:b/>
          <w:szCs w:val="18"/>
        </w:rPr>
        <w:t xml:space="preserve"> </w:t>
      </w:r>
      <w:r>
        <w:rPr>
          <w:b/>
          <w:szCs w:val="18"/>
        </w:rPr>
        <w:t>2</w:t>
      </w:r>
      <w:r w:rsidRPr="00F0757F">
        <w:rPr>
          <w:b/>
          <w:szCs w:val="18"/>
        </w:rPr>
        <w:t>.</w:t>
      </w:r>
      <w:r w:rsidRPr="00F0757F">
        <w:rPr>
          <w:szCs w:val="18"/>
        </w:rPr>
        <w:t xml:space="preserve"> ADL scores in controls and patients with severe phenotypes or attenuated phenotypes.</w:t>
      </w:r>
    </w:p>
    <w:tbl>
      <w:tblPr>
        <w:tblW w:w="10710" w:type="dxa"/>
        <w:tblLook w:val="04A0" w:firstRow="1" w:lastRow="0" w:firstColumn="1" w:lastColumn="0" w:noHBand="0" w:noVBand="1"/>
      </w:tblPr>
      <w:tblGrid>
        <w:gridCol w:w="1580"/>
        <w:gridCol w:w="1800"/>
        <w:gridCol w:w="1160"/>
        <w:gridCol w:w="1160"/>
        <w:gridCol w:w="1160"/>
        <w:gridCol w:w="1100"/>
        <w:gridCol w:w="960"/>
        <w:gridCol w:w="1790"/>
      </w:tblGrid>
      <w:tr w:rsidR="004E5866" w:rsidRPr="00F0757F" w14:paraId="32E3FF65" w14:textId="77777777" w:rsidTr="00046003">
        <w:trPr>
          <w:trHeight w:val="288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BAC42A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440D1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48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78FA9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385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EF1EE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Attenuated</w:t>
            </w:r>
          </w:p>
        </w:tc>
      </w:tr>
      <w:tr w:rsidR="004E5866" w:rsidRPr="00F0757F" w14:paraId="4AC519F5" w14:textId="77777777" w:rsidTr="00046003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9878D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21F77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DD9CB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ER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9181D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S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EE26F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18441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E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B99D6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HSCT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999FC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Untreated</w:t>
            </w:r>
          </w:p>
        </w:tc>
      </w:tr>
      <w:tr w:rsidR="004E5866" w:rsidRPr="00F0757F" w14:paraId="1BED5409" w14:textId="77777777" w:rsidTr="00046003">
        <w:trPr>
          <w:trHeight w:val="481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1BBCD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umber of survey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5B40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F6D6E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6043A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1B29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7B190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3A798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15A98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</w:p>
        </w:tc>
      </w:tr>
      <w:tr w:rsidR="004E5866" w:rsidRPr="00F0757F" w14:paraId="3688AD7D" w14:textId="77777777" w:rsidTr="00046003">
        <w:trPr>
          <w:trHeight w:val="5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D9670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1373B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0A5AE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37 ± 3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0D67C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 ± 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1775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0.96 ± 4.1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DB720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6 ± 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71560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DA0B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4E5866" w:rsidRPr="00F0757F" w14:paraId="14266C69" w14:textId="77777777" w:rsidTr="00046003">
        <w:trPr>
          <w:trHeight w:val="5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477EA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92E3C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vement with Cogni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B906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80 ± 2.9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9CD28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 ± 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574B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1.5 ± 4.6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190F7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 ± 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340D4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ACA79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4E5866" w:rsidRPr="00F0757F" w14:paraId="322244E6" w14:textId="77777777" w:rsidTr="00046003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9B391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A76B9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8820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7 ± 3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80346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 ± 2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717D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1 ± 2.4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B92D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 ± 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4DB5A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C3AA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4E5866" w:rsidRPr="00F0757F" w14:paraId="74C85440" w14:textId="77777777" w:rsidTr="00046003">
        <w:trPr>
          <w:trHeight w:val="5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F3DC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D23A0" w14:textId="77777777" w:rsidR="004E5866" w:rsidRPr="00F0757F" w:rsidRDefault="004E5866" w:rsidP="00046003">
            <w:pPr>
              <w:pStyle w:val="Tablecontent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ther MPS Symptom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C8FC2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1 ± 3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3EF20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8.5 ± 10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7CCF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3 ± 5.6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5F767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1.72 ± 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0FAF7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8B9B0" w14:textId="77777777" w:rsidR="004E5866" w:rsidRPr="00F0757F" w:rsidRDefault="004E5866" w:rsidP="00046003">
            <w:pPr>
              <w:pStyle w:val="Tablecontent"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0757F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445507BF" w14:textId="77777777" w:rsidR="004E5866" w:rsidRPr="00F0757F" w:rsidRDefault="004E5866" w:rsidP="00C94B18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 xml:space="preserve">Note; </w:t>
      </w:r>
    </w:p>
    <w:p w14:paraId="0D1704D4" w14:textId="77777777" w:rsidR="004E5866" w:rsidRPr="00F0757F" w:rsidRDefault="004E5866" w:rsidP="00C94B18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t-test p-values:</w:t>
      </w:r>
    </w:p>
    <w:p w14:paraId="4720F5B5" w14:textId="77777777" w:rsidR="004E5866" w:rsidRPr="00F0757F" w:rsidRDefault="004E5866" w:rsidP="00C94B18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*p &lt; 0.05 of treatment group scores compared to untreated.</w:t>
      </w:r>
    </w:p>
    <w:p w14:paraId="567EFF8A" w14:textId="77777777" w:rsidR="004E5866" w:rsidRPr="00F0757F" w:rsidRDefault="004E5866" w:rsidP="00C94B18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bookmarkStart w:id="1" w:name="_Hlk71305351"/>
      <w:r w:rsidRPr="00F0757F">
        <w:rPr>
          <w:i w:val="0"/>
          <w:iCs/>
          <w:sz w:val="18"/>
          <w:szCs w:val="18"/>
        </w:rPr>
        <w:t>ANOVA p-values:</w:t>
      </w:r>
    </w:p>
    <w:p w14:paraId="611E225A" w14:textId="77777777" w:rsidR="004E5866" w:rsidRPr="00F0757F" w:rsidRDefault="004E5866" w:rsidP="00C94B18">
      <w:pPr>
        <w:pStyle w:val="MDPI22heading2"/>
        <w:snapToGrid/>
        <w:spacing w:before="0" w:after="0"/>
        <w:ind w:left="0"/>
        <w:contextualSpacing/>
        <w:rPr>
          <w:i w:val="0"/>
          <w:iCs/>
          <w:sz w:val="18"/>
          <w:szCs w:val="18"/>
        </w:rPr>
      </w:pPr>
      <w:r w:rsidRPr="00F0757F">
        <w:rPr>
          <w:i w:val="0"/>
          <w:iCs/>
          <w:sz w:val="18"/>
          <w:szCs w:val="18"/>
        </w:rPr>
        <w:t>Severe groups ERT, HSCT, untreated: “movement” p-value = 0.055, “movement with cognition” p-value = 0.009, “cognition” p-value = 0.53, “other MPS symptoms” p-value = 0.037</w:t>
      </w:r>
      <w:bookmarkEnd w:id="1"/>
      <w:r w:rsidRPr="00F0757F">
        <w:rPr>
          <w:i w:val="0"/>
          <w:iCs/>
          <w:sz w:val="18"/>
          <w:szCs w:val="18"/>
        </w:rPr>
        <w:t>.</w:t>
      </w:r>
    </w:p>
    <w:p w14:paraId="1B93F6ED" w14:textId="77777777" w:rsidR="004E5866" w:rsidRDefault="004E5866"/>
    <w:sectPr w:rsidR="004E5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A0"/>
    <w:rsid w:val="000D019B"/>
    <w:rsid w:val="001D5321"/>
    <w:rsid w:val="0035117E"/>
    <w:rsid w:val="004E5866"/>
    <w:rsid w:val="0060038E"/>
    <w:rsid w:val="008452EC"/>
    <w:rsid w:val="008F55A0"/>
    <w:rsid w:val="00963DFF"/>
    <w:rsid w:val="00A2060E"/>
    <w:rsid w:val="00C94B18"/>
    <w:rsid w:val="00DE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9BA"/>
  <w15:chartTrackingRefBased/>
  <w15:docId w15:val="{CA9FA834-8746-4BA8-AA29-7E8C3951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8452E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8452E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Tablecontent">
    <w:name w:val="Table content"/>
    <w:basedOn w:val="Normal"/>
    <w:next w:val="Normal"/>
    <w:link w:val="TablecontentChar"/>
    <w:uiPriority w:val="1"/>
    <w:rsid w:val="008452EC"/>
    <w:pPr>
      <w:keepLine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ablecontentChar">
    <w:name w:val="Table content Char"/>
    <w:basedOn w:val="DefaultParagraphFont"/>
    <w:link w:val="Tablecontent"/>
    <w:uiPriority w:val="1"/>
    <w:rsid w:val="008452EC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hsuan Chen</dc:creator>
  <cp:keywords/>
  <dc:description/>
  <cp:lastModifiedBy>Tomatsu, Shunji</cp:lastModifiedBy>
  <cp:revision>2</cp:revision>
  <dcterms:created xsi:type="dcterms:W3CDTF">2021-07-06T00:53:00Z</dcterms:created>
  <dcterms:modified xsi:type="dcterms:W3CDTF">2021-07-06T00:53:00Z</dcterms:modified>
</cp:coreProperties>
</file>